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92DA" w14:textId="019B6998" w:rsidR="00BB43C8" w:rsidRPr="001259B9" w:rsidRDefault="00BB43C8" w:rsidP="00BB43C8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Electronic supplement to the article Converging evidence </w:t>
      </w:r>
      <w:r w:rsidR="00643028">
        <w:rPr>
          <w:rFonts w:ascii="Times New Roman" w:hAnsi="Times New Roman" w:cs="Times New Roman"/>
          <w:b/>
          <w:bCs/>
          <w:lang w:val="en-US"/>
        </w:rPr>
        <w:t>of</w:t>
      </w:r>
      <w:r>
        <w:rPr>
          <w:rFonts w:ascii="Times New Roman" w:hAnsi="Times New Roman" w:cs="Times New Roman"/>
          <w:b/>
          <w:bCs/>
          <w:lang w:val="en-US"/>
        </w:rPr>
        <w:t xml:space="preserve"> a specific vulnerability of young boys</w:t>
      </w:r>
      <w:r w:rsidR="00643028">
        <w:rPr>
          <w:rFonts w:ascii="Times New Roman" w:hAnsi="Times New Roman" w:cs="Times New Roman"/>
          <w:b/>
          <w:bCs/>
          <w:lang w:val="en-US"/>
        </w:rPr>
        <w:t xml:space="preserve"> to parental </w:t>
      </w:r>
      <w:r w:rsidR="00931367">
        <w:rPr>
          <w:rFonts w:ascii="Times New Roman" w:hAnsi="Times New Roman" w:cs="Times New Roman"/>
          <w:b/>
          <w:bCs/>
          <w:lang w:val="en-US"/>
        </w:rPr>
        <w:t xml:space="preserve">childhood </w:t>
      </w:r>
      <w:r w:rsidR="00643028">
        <w:rPr>
          <w:rFonts w:ascii="Times New Roman" w:hAnsi="Times New Roman" w:cs="Times New Roman"/>
          <w:b/>
          <w:bCs/>
          <w:lang w:val="en-US"/>
        </w:rPr>
        <w:t>trauma</w:t>
      </w:r>
    </w:p>
    <w:p w14:paraId="32CE14AB" w14:textId="77777777" w:rsidR="00E40D54" w:rsidRDefault="00E40D54">
      <w:pPr>
        <w:rPr>
          <w:rFonts w:ascii="Times New Roman" w:hAnsi="Times New Roman" w:cs="Times New Roman"/>
          <w:lang w:val="en-US"/>
        </w:rPr>
      </w:pPr>
    </w:p>
    <w:p w14:paraId="65A1BEDC" w14:textId="77777777" w:rsidR="00BB43C8" w:rsidRPr="00BB43C8" w:rsidRDefault="00BB43C8" w:rsidP="00BB43C8">
      <w:pPr>
        <w:rPr>
          <w:rFonts w:ascii="Times New Roman" w:hAnsi="Times New Roman" w:cs="Times New Roman"/>
          <w:lang w:val="en-US"/>
        </w:rPr>
      </w:pPr>
    </w:p>
    <w:p w14:paraId="3CAEBE73" w14:textId="7722CBB5" w:rsidR="00E32455" w:rsidRPr="00BB43C8" w:rsidRDefault="00E32455" w:rsidP="00E32455">
      <w:pPr>
        <w:rPr>
          <w:rFonts w:ascii="Times New Roman" w:hAnsi="Times New Roman" w:cs="Times New Roman"/>
          <w:b/>
          <w:bCs/>
          <w:lang w:val="en-US"/>
        </w:rPr>
      </w:pPr>
      <w:r w:rsidRPr="00BB43C8">
        <w:rPr>
          <w:rFonts w:ascii="Times New Roman" w:hAnsi="Times New Roman" w:cs="Times New Roman"/>
          <w:b/>
          <w:bCs/>
          <w:lang w:val="en-US"/>
        </w:rPr>
        <w:t>Supplement</w:t>
      </w:r>
      <w:r w:rsidR="00CB7CBD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16CD26C9" w14:textId="77777777" w:rsidR="00E32455" w:rsidRDefault="00E32455" w:rsidP="00E32455">
      <w:pPr>
        <w:ind w:firstLine="708"/>
        <w:rPr>
          <w:rFonts w:ascii="Times New Roman" w:hAnsi="Times New Roman" w:cs="Times New Roman"/>
          <w:lang w:val="en-US"/>
        </w:rPr>
      </w:pPr>
    </w:p>
    <w:p w14:paraId="42D042C8" w14:textId="354801D8" w:rsidR="00470EF0" w:rsidRPr="00875123" w:rsidRDefault="001818CC" w:rsidP="00875123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were missing for the following variables in sample 1: mothers’ age (0.7%), level of education (0.7%), personal annual income (9.8%), depressive symptoms (0.7%), childhood interpersonal trauma (CITI; 1.4%), childhood abuse and neglect (CTQ; 1.4%), general development (6.3%), socio-emotional development (3.5%), negative affectivity (2.1%), child sex (2.8%), and child age (7.7%). The missing data</w:t>
      </w:r>
      <w:r w:rsidRPr="003E4EFF">
        <w:rPr>
          <w:rFonts w:ascii="Times New Roman" w:hAnsi="Times New Roman" w:cs="Times New Roman"/>
          <w:lang w:val="en-US"/>
        </w:rPr>
        <w:t xml:space="preserve"> followed an MCAR pattern (</w:t>
      </w:r>
      <w:r>
        <w:rPr>
          <w:rFonts w:ascii="Symbol" w:eastAsia="Symbol" w:hAnsi="Symbol" w:cs="Symbol"/>
          <w:i/>
          <w:iCs/>
        </w:rPr>
        <w:t></w:t>
      </w:r>
      <w:r w:rsidRPr="00B34F76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[116]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139.92</w:t>
      </w:r>
      <w:r w:rsidRPr="003E4EFF">
        <w:rPr>
          <w:rFonts w:ascii="Times New Roman" w:hAnsi="Times New Roman" w:cs="Times New Roman"/>
          <w:lang w:val="en-US"/>
        </w:rPr>
        <w:t xml:space="preserve">, </w:t>
      </w:r>
      <w:r w:rsidRPr="00F17BA6">
        <w:rPr>
          <w:rFonts w:ascii="Times New Roman" w:hAnsi="Times New Roman" w:cs="Times New Roman"/>
          <w:i/>
          <w:iCs/>
          <w:lang w:val="en-US"/>
        </w:rPr>
        <w:t>p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0.07</w:t>
      </w:r>
      <w:r w:rsidRPr="003E4EF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 In sample 2, data were missing for the following variables: mothers’ age (0.5%), family annual income (0.5%), psychological distress (3.1%), childhood interpersonal trauma (CITI; 0.5%), childhood abuse and neglect (CTQ; 3.6%), general development (11.8%), socioemotional development (3.1%), negative affectivity (9.2%), child sex (2.1%), and child age (2.6%). The missing data</w:t>
      </w:r>
      <w:r w:rsidRPr="003E4EFF">
        <w:rPr>
          <w:rFonts w:ascii="Times New Roman" w:hAnsi="Times New Roman" w:cs="Times New Roman"/>
          <w:lang w:val="en-US"/>
        </w:rPr>
        <w:t xml:space="preserve"> followed an MCAR pattern (</w:t>
      </w:r>
      <w:r>
        <w:rPr>
          <w:rFonts w:ascii="Symbol" w:eastAsia="Symbol" w:hAnsi="Symbol" w:cs="Symbol"/>
          <w:i/>
          <w:iCs/>
        </w:rPr>
        <w:t></w:t>
      </w:r>
      <w:r w:rsidRPr="00B34F76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[162]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186.56</w:t>
      </w:r>
      <w:r w:rsidRPr="003E4EFF">
        <w:rPr>
          <w:rFonts w:ascii="Times New Roman" w:hAnsi="Times New Roman" w:cs="Times New Roman"/>
          <w:lang w:val="en-US"/>
        </w:rPr>
        <w:t xml:space="preserve">, </w:t>
      </w:r>
      <w:r w:rsidRPr="00F17BA6">
        <w:rPr>
          <w:rFonts w:ascii="Times New Roman" w:hAnsi="Times New Roman" w:cs="Times New Roman"/>
          <w:i/>
          <w:iCs/>
          <w:lang w:val="en-US"/>
        </w:rPr>
        <w:t>p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0.09</w:t>
      </w:r>
      <w:r w:rsidRPr="003E4EF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 In sample 3, data were missing for the following variables: mothers’ family annual income (0.9%) and prenatal psychological distress (0.5%), general development (7.4%), socioemotional development (2.3%), negative affectivity (4.6%), and child sex (27.3%). The missing data</w:t>
      </w:r>
      <w:r w:rsidRPr="003E4EFF">
        <w:rPr>
          <w:rFonts w:ascii="Times New Roman" w:hAnsi="Times New Roman" w:cs="Times New Roman"/>
          <w:lang w:val="en-US"/>
        </w:rPr>
        <w:t xml:space="preserve"> followed an MCAR pattern (</w:t>
      </w:r>
      <w:r>
        <w:rPr>
          <w:rFonts w:ascii="Symbol" w:eastAsia="Symbol" w:hAnsi="Symbol" w:cs="Symbol"/>
          <w:i/>
          <w:iCs/>
        </w:rPr>
        <w:t></w:t>
      </w:r>
      <w:r w:rsidRPr="00B34F76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[66]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84.36</w:t>
      </w:r>
      <w:r w:rsidRPr="003E4EFF">
        <w:rPr>
          <w:rFonts w:ascii="Times New Roman" w:hAnsi="Times New Roman" w:cs="Times New Roman"/>
          <w:lang w:val="en-US"/>
        </w:rPr>
        <w:t xml:space="preserve">, </w:t>
      </w:r>
      <w:r w:rsidRPr="00F17BA6">
        <w:rPr>
          <w:rFonts w:ascii="Times New Roman" w:hAnsi="Times New Roman" w:cs="Times New Roman"/>
          <w:i/>
          <w:iCs/>
          <w:lang w:val="en-US"/>
        </w:rPr>
        <w:t>p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0.06</w:t>
      </w:r>
      <w:r w:rsidRPr="003E4EF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Finally, in sample 4, data were missing for the following variables: fathers’ age (0.6%), </w:t>
      </w:r>
      <w:r w:rsidRPr="00CF6F67">
        <w:rPr>
          <w:rFonts w:ascii="Times New Roman" w:hAnsi="Times New Roman" w:cs="Times New Roman"/>
          <w:lang w:val="en-US"/>
        </w:rPr>
        <w:t>family annual income</w:t>
      </w:r>
      <w:r>
        <w:rPr>
          <w:rFonts w:ascii="Times New Roman" w:hAnsi="Times New Roman" w:cs="Times New Roman"/>
          <w:lang w:val="en-US"/>
        </w:rPr>
        <w:t xml:space="preserve"> (4.2%), and negative affectivity (1.2%). The missing data</w:t>
      </w:r>
      <w:r w:rsidRPr="003E4EF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llowed a</w:t>
      </w:r>
      <w:r w:rsidRPr="003E4EFF">
        <w:rPr>
          <w:rFonts w:ascii="Times New Roman" w:hAnsi="Times New Roman" w:cs="Times New Roman"/>
          <w:lang w:val="en-US"/>
        </w:rPr>
        <w:t xml:space="preserve"> MCAR pattern (</w:t>
      </w:r>
      <w:r>
        <w:rPr>
          <w:rFonts w:ascii="Symbol" w:eastAsia="Symbol" w:hAnsi="Symbol" w:cs="Symbol"/>
          <w:i/>
          <w:iCs/>
        </w:rPr>
        <w:t></w:t>
      </w:r>
      <w:r w:rsidRPr="00B34F76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[27]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36.90</w:t>
      </w:r>
      <w:r w:rsidRPr="003E4EFF">
        <w:rPr>
          <w:rFonts w:ascii="Times New Roman" w:hAnsi="Times New Roman" w:cs="Times New Roman"/>
          <w:lang w:val="en-US"/>
        </w:rPr>
        <w:t xml:space="preserve">, </w:t>
      </w:r>
      <w:r w:rsidRPr="00F17BA6">
        <w:rPr>
          <w:rFonts w:ascii="Times New Roman" w:hAnsi="Times New Roman" w:cs="Times New Roman"/>
          <w:i/>
          <w:iCs/>
          <w:lang w:val="en-US"/>
        </w:rPr>
        <w:t>p</w:t>
      </w:r>
      <w:r w:rsidRPr="003E4EFF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0.10</w:t>
      </w:r>
      <w:r w:rsidRPr="003E4EF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 As missing data followed an MCAR pattern for samples 1 to 4, all analyses were conducted using complete cases.</w:t>
      </w:r>
    </w:p>
    <w:p w14:paraId="28415626" w14:textId="77777777" w:rsidR="00196F59" w:rsidRDefault="00196F59" w:rsidP="007670CB">
      <w:pPr>
        <w:rPr>
          <w:rFonts w:ascii="Times New Roman" w:hAnsi="Times New Roman" w:cs="Times New Roman"/>
          <w:b/>
          <w:bCs/>
          <w:lang w:val="en-US"/>
        </w:rPr>
      </w:pPr>
    </w:p>
    <w:p w14:paraId="678A0F09" w14:textId="77777777" w:rsidR="00196F59" w:rsidRDefault="00196F59" w:rsidP="007670CB">
      <w:pPr>
        <w:rPr>
          <w:rFonts w:ascii="Times New Roman" w:hAnsi="Times New Roman" w:cs="Times New Roman"/>
          <w:b/>
          <w:bCs/>
          <w:lang w:val="en-US"/>
        </w:rPr>
        <w:sectPr w:rsidR="00196F59" w:rsidSect="008B4365">
          <w:headerReference w:type="even" r:id="rId7"/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C3DA6DA" w14:textId="7E0140E6" w:rsidR="007670CB" w:rsidRPr="00B945D3" w:rsidRDefault="007670CB" w:rsidP="007670CB">
      <w:pPr>
        <w:rPr>
          <w:rFonts w:ascii="Times New Roman" w:hAnsi="Times New Roman" w:cs="Times New Roman"/>
          <w:b/>
          <w:bCs/>
          <w:lang w:val="en-US"/>
        </w:rPr>
      </w:pPr>
      <w:r w:rsidRPr="001C42C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402C96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Correlations of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P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tentia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C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ntro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and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M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S</w:t>
      </w:r>
      <w:r w:rsidRPr="00E760B6">
        <w:rPr>
          <w:rFonts w:ascii="Times New Roman" w:hAnsi="Times New Roman" w:cs="Times New Roman"/>
          <w:b/>
          <w:bCs/>
          <w:lang w:val="en-US"/>
        </w:rPr>
        <w:t>ample 1</w:t>
      </w:r>
    </w:p>
    <w:p w14:paraId="4436E850" w14:textId="77777777" w:rsidR="007670CB" w:rsidRDefault="007670CB" w:rsidP="007670CB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Grilledutableau"/>
        <w:tblW w:w="14034" w:type="dxa"/>
        <w:tblLayout w:type="fixed"/>
        <w:tblLook w:val="04A0" w:firstRow="1" w:lastRow="0" w:firstColumn="1" w:lastColumn="0" w:noHBand="0" w:noVBand="1"/>
      </w:tblPr>
      <w:tblGrid>
        <w:gridCol w:w="5103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225DFF" w14:paraId="1F906B57" w14:textId="77777777" w:rsidTr="00225DFF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097B2D37" w14:textId="77777777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5825CE3" w14:textId="77777777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5325C5E" w14:textId="77777777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80E24D6" w14:textId="77777777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1A829C4" w14:textId="77777777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8731A4F" w14:textId="38B1D24B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2C503AC" w14:textId="01974703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B2A8F17" w14:textId="48CAEFDA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AC02246" w14:textId="244D6907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7EFA4C1" w14:textId="78151FC5" w:rsidR="00225DFF" w:rsidRPr="0081425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5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25DFF" w14:paraId="7DE6FC6D" w14:textId="77777777" w:rsidTr="00225DFF"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02729950" w14:textId="77777777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F1B94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Ag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1704817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B8A4C69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3A22F8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0054D0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04B7CB2" w14:textId="77777777" w:rsidR="00225DF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AFB72BD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B6D675E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236F8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D7A0A38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</w:tr>
      <w:tr w:rsidR="00225DFF" w14:paraId="3DBDC24C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16EEBFE" w14:textId="77777777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 Level of 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35A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50D6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D21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DC7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4395D" w14:textId="61CDC799" w:rsidR="00225DF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644ED6">
              <w:rPr>
                <w:rFonts w:ascii="Times New Roman" w:hAnsi="Times New Roman" w:cs="Times New Roman"/>
                <w:lang w:val="en-US"/>
              </w:rPr>
              <w:t>2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821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CBD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1F78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1E0D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</w:tr>
      <w:tr w:rsidR="00225DFF" w14:paraId="25E5D1DF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3D3B4D4" w14:textId="77777777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Annual personal in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ECF9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02FE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B1BF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E6AC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761D12" w14:textId="64DDE048" w:rsidR="00225DFF" w:rsidRDefault="00644ED6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1288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C0D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3B30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7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86C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</w:tr>
      <w:tr w:rsidR="00225DFF" w14:paraId="1F3DC832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CB10D5B" w14:textId="0DC7A36B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 Child sex (bo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68D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325C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D1FB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6CDE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0B52AF" w14:textId="77777777" w:rsidR="00225DF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D7B9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870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3769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8F4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1</w:t>
            </w:r>
          </w:p>
        </w:tc>
      </w:tr>
      <w:tr w:rsidR="00225DFF" w14:paraId="343CB09E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035EB40" w14:textId="77777777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 Child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BBDC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B6F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3B75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AD4E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AED8F" w14:textId="249805A1" w:rsidR="00225DF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</w:t>
            </w:r>
            <w:r w:rsidR="008751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60C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F70F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AD79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EF8D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</w:tr>
      <w:tr w:rsidR="00225DFF" w14:paraId="439A25D0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DB246AC" w14:textId="2506B590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 Childhood interpersonal trauma (CIT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403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C1C5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6E18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6C28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912E7" w14:textId="77777777" w:rsidR="00225DFF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083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7608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BACB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C5D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225DFF" w14:paraId="1EF98249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A98790" w14:textId="201087E8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 Childhood abuse or neglect (CTQ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617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47B6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C20C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284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17281B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8A7E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F930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721E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ADE9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1</w:t>
            </w:r>
          </w:p>
        </w:tc>
      </w:tr>
      <w:tr w:rsidR="00225DFF" w14:paraId="68412A34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07FEA9" w14:textId="25154BD8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General develop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98EB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756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620F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D1A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1579B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6E2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2C8D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21A0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A91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**</w:t>
            </w:r>
          </w:p>
        </w:tc>
      </w:tr>
      <w:tr w:rsidR="00225DFF" w14:paraId="556D62DB" w14:textId="77777777" w:rsidTr="00225DFF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6FCEBFA" w14:textId="0C3DBBB1" w:rsidR="00225DFF" w:rsidRPr="00DF1B94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 Socioemotional difficult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9C8D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B90C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C37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CE3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D10B5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185C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7DE1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FABA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912E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**</w:t>
            </w:r>
          </w:p>
        </w:tc>
      </w:tr>
      <w:tr w:rsidR="00225DFF" w14:paraId="5D3EB0BB" w14:textId="77777777" w:rsidTr="00225DFF"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607660E5" w14:textId="7E16DB18" w:rsidR="00225DFF" w:rsidRDefault="00225DF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 Negative affectivit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8701C4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FF925D5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42D4102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723C16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88027E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7873F8D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A9DE973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711C9D4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07896D1" w14:textId="77777777" w:rsidR="00225DFF" w:rsidRPr="00DF1B94" w:rsidRDefault="00225DF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90EE9D9" w14:textId="77777777" w:rsidR="007670CB" w:rsidRPr="00DF1B94" w:rsidRDefault="007670CB" w:rsidP="007670CB">
      <w:pPr>
        <w:rPr>
          <w:rFonts w:ascii="Times New Roman" w:hAnsi="Times New Roman" w:cs="Times New Roman"/>
          <w:lang w:val="en-US"/>
        </w:rPr>
      </w:pPr>
    </w:p>
    <w:p w14:paraId="20BBD774" w14:textId="77777777" w:rsidR="007670CB" w:rsidRPr="00386223" w:rsidRDefault="007670CB" w:rsidP="00BB43C8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</w:p>
    <w:p w14:paraId="0E39274C" w14:textId="77777777" w:rsidR="00BB43C8" w:rsidRDefault="00BB43C8" w:rsidP="00BB43C8">
      <w:pPr>
        <w:rPr>
          <w:rFonts w:ascii="Times New Roman" w:hAnsi="Times New Roman" w:cs="Times New Roman"/>
          <w:lang w:val="en-US"/>
        </w:rPr>
      </w:pPr>
    </w:p>
    <w:p w14:paraId="7D9890D5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55838876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44B4ADE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2D197856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003AA468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7A2177DD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73EED85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585EFD92" w14:textId="77777777" w:rsidR="00781F87" w:rsidRDefault="00781F87" w:rsidP="00781F8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73D5C5D" w14:textId="77777777" w:rsidR="00B945D3" w:rsidRDefault="00B945D3" w:rsidP="00781F87">
      <w:pPr>
        <w:spacing w:line="480" w:lineRule="auto"/>
        <w:rPr>
          <w:rFonts w:ascii="Times New Roman" w:hAnsi="Times New Roman" w:cs="Times New Roman"/>
          <w:b/>
          <w:bCs/>
          <w:lang w:val="en-US" w:eastAsia="fr-CA"/>
        </w:rPr>
      </w:pPr>
    </w:p>
    <w:p w14:paraId="1E9DDF41" w14:textId="77777777" w:rsidR="00196F59" w:rsidRDefault="00196F59" w:rsidP="00E32455">
      <w:pPr>
        <w:spacing w:line="480" w:lineRule="auto"/>
        <w:rPr>
          <w:rFonts w:ascii="Times New Roman" w:hAnsi="Times New Roman" w:cs="Times New Roman"/>
          <w:b/>
          <w:bCs/>
          <w:lang w:val="en-US" w:eastAsia="fr-CA"/>
        </w:rPr>
      </w:pPr>
    </w:p>
    <w:p w14:paraId="3029B4D3" w14:textId="77777777" w:rsidR="00196F59" w:rsidRDefault="00196F59" w:rsidP="00E32455">
      <w:pPr>
        <w:spacing w:line="480" w:lineRule="auto"/>
        <w:rPr>
          <w:rFonts w:ascii="Times New Roman" w:hAnsi="Times New Roman" w:cs="Times New Roman"/>
          <w:b/>
          <w:bCs/>
          <w:lang w:val="en-US" w:eastAsia="fr-CA"/>
        </w:rPr>
      </w:pPr>
    </w:p>
    <w:p w14:paraId="14EF1F69" w14:textId="6D92B4A9" w:rsidR="007670CB" w:rsidRPr="00E32455" w:rsidRDefault="007670CB" w:rsidP="00E32455">
      <w:pPr>
        <w:spacing w:line="480" w:lineRule="auto"/>
        <w:rPr>
          <w:rFonts w:ascii="Times New Roman" w:hAnsi="Times New Roman" w:cs="Times New Roman"/>
          <w:b/>
          <w:bCs/>
          <w:lang w:val="en-US" w:eastAsia="fr-CA"/>
        </w:rPr>
      </w:pPr>
      <w:r w:rsidRPr="00E6366E">
        <w:rPr>
          <w:rFonts w:ascii="Times New Roman" w:hAnsi="Times New Roman" w:cs="Times New Roman"/>
          <w:b/>
          <w:bCs/>
          <w:lang w:val="en-US" w:eastAsia="fr-CA"/>
        </w:rPr>
        <w:lastRenderedPageBreak/>
        <w:t xml:space="preserve">Table </w:t>
      </w:r>
      <w:r w:rsidR="00402C96">
        <w:rPr>
          <w:rFonts w:ascii="Times New Roman" w:hAnsi="Times New Roman" w:cs="Times New Roman"/>
          <w:b/>
          <w:bCs/>
          <w:lang w:val="en-US" w:eastAsia="fr-CA"/>
        </w:rPr>
        <w:t>S</w:t>
      </w:r>
      <w:r>
        <w:rPr>
          <w:rFonts w:ascii="Times New Roman" w:hAnsi="Times New Roman" w:cs="Times New Roman"/>
          <w:b/>
          <w:bCs/>
          <w:lang w:val="en-US" w:eastAsia="fr-CA"/>
        </w:rPr>
        <w:t>2</w:t>
      </w:r>
      <w:r w:rsidR="00B945D3">
        <w:rPr>
          <w:rFonts w:ascii="Times New Roman" w:hAnsi="Times New Roman" w:cs="Times New Roman"/>
          <w:b/>
          <w:bCs/>
          <w:lang w:val="en-US" w:eastAsia="fr-CA"/>
        </w:rPr>
        <w:t xml:space="preserve">. 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Correlations of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P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tentia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C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ntro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and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M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S</w:t>
      </w:r>
      <w:r w:rsidRPr="00E760B6">
        <w:rPr>
          <w:rFonts w:ascii="Times New Roman" w:hAnsi="Times New Roman" w:cs="Times New Roman"/>
          <w:b/>
          <w:bCs/>
          <w:lang w:val="en-US"/>
        </w:rPr>
        <w:t>ample 2</w:t>
      </w:r>
    </w:p>
    <w:tbl>
      <w:tblPr>
        <w:tblStyle w:val="Grilledutableau"/>
        <w:tblW w:w="14034" w:type="dxa"/>
        <w:tblLook w:val="04A0" w:firstRow="1" w:lastRow="0" w:firstColumn="1" w:lastColumn="0" w:noHBand="0" w:noVBand="1"/>
      </w:tblPr>
      <w:tblGrid>
        <w:gridCol w:w="4962"/>
        <w:gridCol w:w="1134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5D6B38" w14:paraId="7C0514EE" w14:textId="77777777" w:rsidTr="005D6B38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3494C22B" w14:textId="77777777" w:rsidR="004646D9" w:rsidRPr="00DF1B94" w:rsidRDefault="004646D9" w:rsidP="00AD12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E9C499" w14:textId="77777777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8280307" w14:textId="77777777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208F2D2" w14:textId="77777777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C581C82" w14:textId="77777777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50C91ED" w14:textId="1A4475F7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E46FAC0" w14:textId="56BEE943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0E86CB" w14:textId="1A174626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C55FAEE" w14:textId="628E881F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988467D" w14:textId="1FB029EF" w:rsidR="004646D9" w:rsidRPr="0081425F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425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D6B38" w14:paraId="517FA0F5" w14:textId="77777777" w:rsidTr="005D6B38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6A00E179" w14:textId="77777777" w:rsidR="004646D9" w:rsidRPr="00DF1B94" w:rsidRDefault="004646D9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F1B94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Ag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D6D84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338577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93FB1F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A15CCC0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8489E9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F8150A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C4BFDD7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A561FD0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50F2809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</w:tr>
      <w:tr w:rsidR="005D6B38" w14:paraId="244E7A75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84EBFFB" w14:textId="77777777" w:rsidR="004646D9" w:rsidRPr="00DF1B94" w:rsidRDefault="004646D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 Level of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C60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6C62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B8D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6773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BCBE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A0F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D25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0655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C39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</w:t>
            </w:r>
          </w:p>
        </w:tc>
      </w:tr>
      <w:tr w:rsidR="005D6B38" w14:paraId="44E8ED3A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1BCA4FB" w14:textId="77777777" w:rsidR="004646D9" w:rsidRPr="00DF1B94" w:rsidRDefault="004646D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Annual family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202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527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27B3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C5B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D6A3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11DD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45A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962C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D78D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</w:tr>
      <w:tr w:rsidR="005D6B38" w14:paraId="73EACAA2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6E19BF8" w14:textId="17E3A728" w:rsidR="004646D9" w:rsidRPr="00DF1B94" w:rsidRDefault="004646D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 Child sex (bo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4107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6B6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41A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B1CF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C9A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ECBF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2B42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74F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260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2</w:t>
            </w:r>
          </w:p>
        </w:tc>
      </w:tr>
      <w:tr w:rsidR="005D6B38" w14:paraId="3B64923B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16C9EDE" w14:textId="77777777" w:rsidR="004646D9" w:rsidRPr="00DF1B94" w:rsidRDefault="004646D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 Child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616D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3D9C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4730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DB27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188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402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7EA5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75A7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5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6F3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5D6B38" w14:paraId="2AC32F25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FECF0FA" w14:textId="5336BE4D" w:rsidR="004646D9" w:rsidRPr="00DF1B94" w:rsidRDefault="000A670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4646D9">
              <w:rPr>
                <w:rFonts w:ascii="Times New Roman" w:hAnsi="Times New Roman" w:cs="Times New Roman"/>
                <w:lang w:val="en-US"/>
              </w:rPr>
              <w:t>. Childhood interpersonal trauma (CIT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592C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C93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5A2F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AC0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71C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575A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E7C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42C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CCD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*</w:t>
            </w:r>
          </w:p>
        </w:tc>
      </w:tr>
      <w:tr w:rsidR="005D6B38" w14:paraId="71410E27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CF46C85" w14:textId="15347424" w:rsidR="004646D9" w:rsidRPr="00DF1B94" w:rsidRDefault="000A670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4646D9">
              <w:rPr>
                <w:rFonts w:ascii="Times New Roman" w:hAnsi="Times New Roman" w:cs="Times New Roman"/>
                <w:lang w:val="en-US"/>
              </w:rPr>
              <w:t>. Childhood abuse or neglect (CT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E82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3493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A52C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648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6F1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164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A55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D065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B225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</w:tr>
      <w:tr w:rsidR="005D6B38" w14:paraId="7DAA2A38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7C8F0C4" w14:textId="0DB5D2A3" w:rsidR="004646D9" w:rsidRPr="00DF1B94" w:rsidRDefault="000A670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4646D9">
              <w:rPr>
                <w:rFonts w:ascii="Times New Roman" w:hAnsi="Times New Roman" w:cs="Times New Roman"/>
                <w:lang w:val="en-US"/>
              </w:rPr>
              <w:t>. Genera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801F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F4D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8BD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5F4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C772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49C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A683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E64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00D8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</w:tr>
      <w:tr w:rsidR="005D6B38" w14:paraId="3FCEF2F8" w14:textId="77777777" w:rsidTr="005D6B3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42298B0" w14:textId="63F405C3" w:rsidR="004646D9" w:rsidRPr="00DF1B94" w:rsidRDefault="000A670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4646D9">
              <w:rPr>
                <w:rFonts w:ascii="Times New Roman" w:hAnsi="Times New Roman" w:cs="Times New Roman"/>
                <w:lang w:val="en-US"/>
              </w:rPr>
              <w:t>. Socioemotional difficul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5275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2705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E6D2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F7CE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791B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CE36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B973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1D5C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2F2F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**</w:t>
            </w:r>
          </w:p>
        </w:tc>
      </w:tr>
      <w:tr w:rsidR="005D6B38" w14:paraId="6770F89C" w14:textId="77777777" w:rsidTr="005D6B38"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014BE638" w14:textId="1716685B" w:rsidR="004646D9" w:rsidRDefault="004646D9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A670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 Negative affectiv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7CBA8D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B1835CA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AD45FD9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06DDD07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1FD13B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E99763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061AE3D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E664754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4CB5461" w14:textId="77777777" w:rsidR="004646D9" w:rsidRPr="00DF1B94" w:rsidRDefault="004646D9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3FE5DAC" w14:textId="77777777" w:rsidR="007670CB" w:rsidRPr="00DF1B94" w:rsidRDefault="007670CB" w:rsidP="007670CB">
      <w:pPr>
        <w:ind w:right="66"/>
        <w:rPr>
          <w:rFonts w:ascii="Times New Roman" w:hAnsi="Times New Roman" w:cs="Times New Roman"/>
          <w:lang w:val="en-US"/>
        </w:rPr>
      </w:pPr>
    </w:p>
    <w:p w14:paraId="00AD9F57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600B04C1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4BA25DB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2D9948BE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46801444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2084AEA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10EA533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6C210B5B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64777F02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E5F6EA2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77FD87B0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6AAAE939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6595DEC7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5B0A38BC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11E3AFB" w14:textId="77777777" w:rsidR="00196F59" w:rsidRDefault="00196F59" w:rsidP="00B945D3">
      <w:pPr>
        <w:rPr>
          <w:rFonts w:ascii="Times New Roman" w:hAnsi="Times New Roman" w:cs="Times New Roman"/>
          <w:lang w:val="en-US"/>
        </w:rPr>
      </w:pPr>
    </w:p>
    <w:p w14:paraId="7B1B5B0B" w14:textId="77777777" w:rsidR="00196F59" w:rsidRDefault="00196F59" w:rsidP="00B945D3">
      <w:pPr>
        <w:rPr>
          <w:rFonts w:ascii="Times New Roman" w:hAnsi="Times New Roman" w:cs="Times New Roman"/>
          <w:lang w:val="en-US"/>
        </w:rPr>
      </w:pPr>
    </w:p>
    <w:p w14:paraId="5DA2A107" w14:textId="77777777" w:rsidR="00196F59" w:rsidRDefault="00196F59" w:rsidP="00B945D3">
      <w:pPr>
        <w:rPr>
          <w:rFonts w:ascii="Times New Roman" w:hAnsi="Times New Roman" w:cs="Times New Roman"/>
          <w:lang w:val="en-US"/>
        </w:rPr>
      </w:pPr>
    </w:p>
    <w:p w14:paraId="2FB5BA74" w14:textId="77777777" w:rsidR="000A6709" w:rsidRDefault="000A6709" w:rsidP="00B945D3">
      <w:pPr>
        <w:rPr>
          <w:rFonts w:ascii="Times New Roman" w:hAnsi="Times New Roman" w:cs="Times New Roman"/>
          <w:b/>
          <w:bCs/>
          <w:lang w:val="en-US" w:eastAsia="fr-CA"/>
        </w:rPr>
      </w:pPr>
    </w:p>
    <w:p w14:paraId="2F7E8326" w14:textId="0565DC01" w:rsidR="007670CB" w:rsidRPr="00E760B6" w:rsidRDefault="007670CB" w:rsidP="00B945D3">
      <w:pPr>
        <w:rPr>
          <w:rFonts w:ascii="Times New Roman" w:hAnsi="Times New Roman" w:cs="Times New Roman"/>
          <w:b/>
          <w:bCs/>
          <w:lang w:val="en-US" w:eastAsia="fr-CA"/>
        </w:rPr>
      </w:pPr>
      <w:r>
        <w:rPr>
          <w:rFonts w:ascii="Times New Roman" w:hAnsi="Times New Roman" w:cs="Times New Roman"/>
          <w:b/>
          <w:bCs/>
          <w:lang w:val="en-US" w:eastAsia="fr-CA"/>
        </w:rPr>
        <w:lastRenderedPageBreak/>
        <w:t xml:space="preserve">Table </w:t>
      </w:r>
      <w:r w:rsidR="00402C96">
        <w:rPr>
          <w:rFonts w:ascii="Times New Roman" w:hAnsi="Times New Roman" w:cs="Times New Roman"/>
          <w:b/>
          <w:bCs/>
          <w:lang w:val="en-US" w:eastAsia="fr-CA"/>
        </w:rPr>
        <w:t>S</w:t>
      </w:r>
      <w:r>
        <w:rPr>
          <w:rFonts w:ascii="Times New Roman" w:hAnsi="Times New Roman" w:cs="Times New Roman"/>
          <w:b/>
          <w:bCs/>
          <w:lang w:val="en-US" w:eastAsia="fr-CA"/>
        </w:rPr>
        <w:t>3</w:t>
      </w:r>
      <w:r w:rsidR="00B945D3">
        <w:rPr>
          <w:rFonts w:ascii="Times New Roman" w:hAnsi="Times New Roman" w:cs="Times New Roman"/>
          <w:b/>
          <w:bCs/>
          <w:lang w:val="en-US" w:eastAsia="fr-CA"/>
        </w:rPr>
        <w:t xml:space="preserve">. 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Correlations of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P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tentia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C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ntro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and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M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S</w:t>
      </w:r>
      <w:r w:rsidRPr="00E760B6">
        <w:rPr>
          <w:rFonts w:ascii="Times New Roman" w:hAnsi="Times New Roman" w:cs="Times New Roman"/>
          <w:b/>
          <w:bCs/>
          <w:lang w:val="en-US"/>
        </w:rPr>
        <w:t>ample 3</w:t>
      </w:r>
    </w:p>
    <w:p w14:paraId="237A2797" w14:textId="77777777" w:rsidR="007670CB" w:rsidRDefault="007670CB" w:rsidP="007670C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14034" w:type="dxa"/>
        <w:tblLook w:val="04A0" w:firstRow="1" w:lastRow="0" w:firstColumn="1" w:lastColumn="0" w:noHBand="0" w:noVBand="1"/>
      </w:tblPr>
      <w:tblGrid>
        <w:gridCol w:w="496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43E29" w14:paraId="48E76963" w14:textId="77777777" w:rsidTr="00443E29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204D9D14" w14:textId="77777777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C8FDE35" w14:textId="77777777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4C7E35" w14:textId="77777777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F9280C3" w14:textId="77777777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5F9048E" w14:textId="70A74839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3084DF" w14:textId="4FD06876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661BDB" w14:textId="1C3528CD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4766EA" w14:textId="28C15B94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440E5A" w14:textId="577C311E" w:rsidR="00797AB5" w:rsidRPr="0081425F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443E29" w14:paraId="7A28B0EA" w14:textId="77777777" w:rsidTr="00443E29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70C2DADF" w14:textId="77777777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F1B94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Ag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538A07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5E339D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4*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2E93FE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1F4253C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452486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96E539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E48C8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F0FD0D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</w:tr>
      <w:tr w:rsidR="00443E29" w14:paraId="41F48F7E" w14:textId="77777777" w:rsidTr="00443E2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617EF02" w14:textId="77777777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 Level of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C5B7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DAD8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5063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39BB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A0FD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CC86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F683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E484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</w:t>
            </w:r>
          </w:p>
        </w:tc>
      </w:tr>
      <w:tr w:rsidR="00443E29" w14:paraId="1B34EE84" w14:textId="77777777" w:rsidTr="00443E2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E31B20F" w14:textId="77777777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Annual family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C8C2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961E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B5FE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EE0D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2CA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05B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57DD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8D3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</w:tr>
      <w:tr w:rsidR="00443E29" w14:paraId="7C9D3771" w14:textId="77777777" w:rsidTr="00443E2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8AF03A3" w14:textId="558D7D19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 Child sex (bo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5B3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D5AD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0406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C21B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618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11B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8B7A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9EE9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</w:tr>
      <w:tr w:rsidR="00443E29" w14:paraId="3D549C83" w14:textId="77777777" w:rsidTr="00443E2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F145BEC" w14:textId="164D62CD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 Childhood interpersonal trauma (CIT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4F69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77E3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2C57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1158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3DB4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E8F8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7658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D85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**</w:t>
            </w:r>
          </w:p>
        </w:tc>
      </w:tr>
      <w:tr w:rsidR="00443E29" w14:paraId="4086BD53" w14:textId="77777777" w:rsidTr="00443E2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2052BEC" w14:textId="320E3DBF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 Childhood abuse or neglect (CT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F0D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89A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BCEB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EC3A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4B40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E2D1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3C79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D1EA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8*</w:t>
            </w:r>
          </w:p>
        </w:tc>
      </w:tr>
      <w:tr w:rsidR="00443E29" w14:paraId="03163E6E" w14:textId="77777777" w:rsidTr="00443E2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C19DF4A" w14:textId="730E8B5A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 Genera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CDF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130E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053C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95A1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2452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27AA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A8B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FCA6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443E29" w14:paraId="03500463" w14:textId="77777777" w:rsidTr="00443E2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765B870" w14:textId="2AFB4FD2" w:rsidR="00797AB5" w:rsidRPr="00DF1B94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Socioemotional difficul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5630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546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B2F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DE76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53A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C7AB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C616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011A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**</w:t>
            </w:r>
          </w:p>
        </w:tc>
      </w:tr>
      <w:tr w:rsidR="00443E29" w14:paraId="2A7544B4" w14:textId="77777777" w:rsidTr="00443E29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4F773" w14:textId="64562E74" w:rsidR="00797AB5" w:rsidRDefault="00797AB5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 Negative affe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5B412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9F759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DEE2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6D85B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6D235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B091B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92014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0A636" w14:textId="77777777" w:rsidR="00797AB5" w:rsidRPr="00DF1B94" w:rsidRDefault="00797AB5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FD9741F" w14:textId="77777777" w:rsidR="007670CB" w:rsidRDefault="007670CB" w:rsidP="007670CB">
      <w:pPr>
        <w:ind w:right="66"/>
        <w:rPr>
          <w:rFonts w:ascii="Times New Roman" w:hAnsi="Times New Roman" w:cs="Times New Roman"/>
          <w:b/>
          <w:bCs/>
          <w:lang w:val="en-US" w:eastAsia="fr-CA"/>
        </w:rPr>
      </w:pPr>
    </w:p>
    <w:p w14:paraId="2DAE1BBE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072F51CA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5DB2AD67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5640D95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279B7A23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039B529D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062F2998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7E000681" w14:textId="77777777" w:rsidR="007670CB" w:rsidRP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082A20B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79823A6C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1D24C774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72708BBA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2C50EF30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43573123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6B6C06D6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3BC5817E" w14:textId="77777777" w:rsidR="007670CB" w:rsidRDefault="007670CB" w:rsidP="007670CB">
      <w:pPr>
        <w:rPr>
          <w:rFonts w:ascii="Times New Roman" w:hAnsi="Times New Roman" w:cs="Times New Roman"/>
          <w:lang w:val="en-US"/>
        </w:rPr>
      </w:pPr>
    </w:p>
    <w:p w14:paraId="786ECEF8" w14:textId="77777777" w:rsidR="00B945D3" w:rsidRDefault="00B945D3" w:rsidP="007670CB">
      <w:pPr>
        <w:rPr>
          <w:rFonts w:ascii="Times New Roman" w:hAnsi="Times New Roman" w:cs="Times New Roman"/>
          <w:b/>
          <w:bCs/>
          <w:lang w:val="en-US" w:eastAsia="fr-CA"/>
        </w:rPr>
      </w:pPr>
    </w:p>
    <w:p w14:paraId="7E5B2D13" w14:textId="77777777" w:rsidR="00B945D3" w:rsidRDefault="00B945D3" w:rsidP="007670CB">
      <w:pPr>
        <w:rPr>
          <w:rFonts w:ascii="Times New Roman" w:hAnsi="Times New Roman" w:cs="Times New Roman"/>
          <w:b/>
          <w:bCs/>
          <w:lang w:val="en-US" w:eastAsia="fr-CA"/>
        </w:rPr>
      </w:pPr>
    </w:p>
    <w:p w14:paraId="2FBD4BBF" w14:textId="77777777" w:rsidR="00797AB5" w:rsidRDefault="00797AB5" w:rsidP="00B945D3">
      <w:pPr>
        <w:rPr>
          <w:rFonts w:ascii="Times New Roman" w:hAnsi="Times New Roman" w:cs="Times New Roman"/>
          <w:b/>
          <w:bCs/>
          <w:lang w:val="en-US" w:eastAsia="fr-CA"/>
        </w:rPr>
      </w:pPr>
    </w:p>
    <w:p w14:paraId="78368AC7" w14:textId="59410DDA" w:rsidR="007670CB" w:rsidRPr="00E760B6" w:rsidRDefault="007670CB" w:rsidP="00B945D3">
      <w:pPr>
        <w:rPr>
          <w:rFonts w:ascii="Times New Roman" w:hAnsi="Times New Roman" w:cs="Times New Roman"/>
          <w:b/>
          <w:bCs/>
          <w:lang w:val="en-US" w:eastAsia="fr-CA"/>
        </w:rPr>
      </w:pPr>
      <w:r>
        <w:rPr>
          <w:rFonts w:ascii="Times New Roman" w:hAnsi="Times New Roman" w:cs="Times New Roman"/>
          <w:b/>
          <w:bCs/>
          <w:lang w:val="en-US" w:eastAsia="fr-CA"/>
        </w:rPr>
        <w:lastRenderedPageBreak/>
        <w:t xml:space="preserve">Table </w:t>
      </w:r>
      <w:r w:rsidR="00402C96">
        <w:rPr>
          <w:rFonts w:ascii="Times New Roman" w:hAnsi="Times New Roman" w:cs="Times New Roman"/>
          <w:b/>
          <w:bCs/>
          <w:lang w:val="en-US" w:eastAsia="fr-CA"/>
        </w:rPr>
        <w:t>S</w:t>
      </w:r>
      <w:r>
        <w:rPr>
          <w:rFonts w:ascii="Times New Roman" w:hAnsi="Times New Roman" w:cs="Times New Roman"/>
          <w:b/>
          <w:bCs/>
          <w:lang w:val="en-US" w:eastAsia="fr-CA"/>
        </w:rPr>
        <w:t>4</w:t>
      </w:r>
      <w:r w:rsidR="00B945D3">
        <w:rPr>
          <w:rFonts w:ascii="Times New Roman" w:hAnsi="Times New Roman" w:cs="Times New Roman"/>
          <w:b/>
          <w:bCs/>
          <w:lang w:val="en-US" w:eastAsia="fr-CA"/>
        </w:rPr>
        <w:t xml:space="preserve">. 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Correlations of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P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tentia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C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ontrol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and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M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V</w:t>
      </w:r>
      <w:r w:rsidRPr="00E760B6">
        <w:rPr>
          <w:rFonts w:ascii="Times New Roman" w:hAnsi="Times New Roman" w:cs="Times New Roman"/>
          <w:b/>
          <w:bCs/>
          <w:lang w:val="en-US"/>
        </w:rPr>
        <w:t xml:space="preserve">ariables in </w:t>
      </w:r>
      <w:r w:rsidR="00B945D3" w:rsidRPr="00E760B6">
        <w:rPr>
          <w:rFonts w:ascii="Times New Roman" w:hAnsi="Times New Roman" w:cs="Times New Roman"/>
          <w:b/>
          <w:bCs/>
          <w:lang w:val="en-US"/>
        </w:rPr>
        <w:t>S</w:t>
      </w:r>
      <w:r w:rsidRPr="00E760B6">
        <w:rPr>
          <w:rFonts w:ascii="Times New Roman" w:hAnsi="Times New Roman" w:cs="Times New Roman"/>
          <w:b/>
          <w:bCs/>
          <w:lang w:val="en-US"/>
        </w:rPr>
        <w:t>ample 4</w:t>
      </w:r>
    </w:p>
    <w:p w14:paraId="5F76E535" w14:textId="77777777" w:rsidR="007670CB" w:rsidRPr="00D36AA4" w:rsidRDefault="007670CB" w:rsidP="007670CB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Grilledutableau"/>
        <w:tblW w:w="140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7"/>
        <w:gridCol w:w="1418"/>
        <w:gridCol w:w="1417"/>
        <w:gridCol w:w="1418"/>
        <w:gridCol w:w="1417"/>
        <w:gridCol w:w="1418"/>
      </w:tblGrid>
      <w:tr w:rsidR="00726D9F" w:rsidRPr="00D36AA4" w14:paraId="194A1381" w14:textId="77777777" w:rsidTr="00726D9F">
        <w:tc>
          <w:tcPr>
            <w:tcW w:w="5529" w:type="dxa"/>
            <w:tcBorders>
              <w:bottom w:val="single" w:sz="4" w:space="0" w:color="auto"/>
              <w:right w:val="nil"/>
            </w:tcBorders>
          </w:tcPr>
          <w:p w14:paraId="6F441843" w14:textId="77777777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263C5C4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8A6BA9B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F51B44F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C7F1908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53C60AB" w14:textId="2E2896DD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18553E77" w14:textId="69CC36D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726D9F" w:rsidRPr="00D36AA4" w14:paraId="6D7D197B" w14:textId="77777777" w:rsidTr="00726D9F">
        <w:tc>
          <w:tcPr>
            <w:tcW w:w="5529" w:type="dxa"/>
            <w:tcBorders>
              <w:bottom w:val="nil"/>
              <w:right w:val="nil"/>
            </w:tcBorders>
          </w:tcPr>
          <w:p w14:paraId="49DAFF26" w14:textId="77777777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1. Ag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17B32FD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E5FFA1D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30AFB15" w14:textId="17A70410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74F3896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16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2F87855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712D2F51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10</w:t>
            </w:r>
          </w:p>
        </w:tc>
      </w:tr>
      <w:tr w:rsidR="00726D9F" w:rsidRPr="00D36AA4" w14:paraId="73CFA1A2" w14:textId="77777777" w:rsidTr="00726D9F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73476277" w14:textId="77777777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2. Level of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66E5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15D0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3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B65C" w14:textId="7D539561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D38C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8EAC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1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19733547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03</w:t>
            </w:r>
          </w:p>
        </w:tc>
      </w:tr>
      <w:tr w:rsidR="00726D9F" w:rsidRPr="00D36AA4" w14:paraId="49283424" w14:textId="77777777" w:rsidTr="00726D9F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7F78B092" w14:textId="77777777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3. Annual family in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C075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263E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D4EB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FE48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8B32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619FC3D2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12</w:t>
            </w:r>
          </w:p>
        </w:tc>
      </w:tr>
      <w:tr w:rsidR="00726D9F" w:rsidRPr="00D36AA4" w14:paraId="4C876BAD" w14:textId="77777777" w:rsidTr="00726D9F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266535A7" w14:textId="67C1FA2A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4. Child sex (bo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02B7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DF0C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D4E2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AFCC" w14:textId="33D2AA9C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07CF" w14:textId="6395D8DE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1BD16E76" w14:textId="06ADA062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16*</w:t>
            </w:r>
          </w:p>
        </w:tc>
      </w:tr>
      <w:tr w:rsidR="00726D9F" w:rsidRPr="00D36AA4" w14:paraId="0499E674" w14:textId="77777777" w:rsidTr="00726D9F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023A9847" w14:textId="77777777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5. Child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99C3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89A2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FABF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44A1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0909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20CD71F7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-.01</w:t>
            </w:r>
          </w:p>
        </w:tc>
      </w:tr>
      <w:tr w:rsidR="00726D9F" w:rsidRPr="00D36AA4" w14:paraId="1A6F0F7C" w14:textId="77777777" w:rsidTr="00726D9F">
        <w:tc>
          <w:tcPr>
            <w:tcW w:w="5529" w:type="dxa"/>
            <w:tcBorders>
              <w:top w:val="nil"/>
              <w:bottom w:val="nil"/>
              <w:right w:val="nil"/>
            </w:tcBorders>
          </w:tcPr>
          <w:p w14:paraId="005B6147" w14:textId="4F49CF09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36AA4">
              <w:rPr>
                <w:rFonts w:ascii="Times New Roman" w:hAnsi="Times New Roman" w:cs="Times New Roman"/>
                <w:lang w:val="en-US"/>
              </w:rPr>
              <w:t>. Childhood interpersonal trauma (CIT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8834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2191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5E0A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7F78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F7E2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65DE40F6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AA4"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726D9F" w:rsidRPr="00D36AA4" w14:paraId="35EB22F5" w14:textId="77777777" w:rsidTr="00726D9F">
        <w:tc>
          <w:tcPr>
            <w:tcW w:w="5529" w:type="dxa"/>
            <w:tcBorders>
              <w:top w:val="nil"/>
              <w:right w:val="nil"/>
            </w:tcBorders>
          </w:tcPr>
          <w:p w14:paraId="31B1D406" w14:textId="3BA3258F" w:rsidR="00726D9F" w:rsidRPr="00D36AA4" w:rsidRDefault="00726D9F" w:rsidP="00AD12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D36AA4">
              <w:rPr>
                <w:rFonts w:ascii="Times New Roman" w:hAnsi="Times New Roman" w:cs="Times New Roman"/>
                <w:lang w:val="en-US"/>
              </w:rPr>
              <w:t>. Negative affectiv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E1FCB11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4BDF954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7130786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0146AD5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8F114BB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63B51B74" w14:textId="77777777" w:rsidR="00726D9F" w:rsidRPr="00D36AA4" w:rsidRDefault="00726D9F" w:rsidP="00AD12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8A8E779" w14:textId="77777777" w:rsidR="007670CB" w:rsidRPr="00D36AA4" w:rsidRDefault="007670CB" w:rsidP="007670CB">
      <w:pPr>
        <w:ind w:right="66"/>
        <w:rPr>
          <w:rFonts w:ascii="Times New Roman" w:hAnsi="Times New Roman" w:cs="Times New Roman"/>
          <w:b/>
          <w:bCs/>
          <w:lang w:val="en-US" w:eastAsia="fr-CA"/>
        </w:rPr>
      </w:pPr>
    </w:p>
    <w:p w14:paraId="25DF91B0" w14:textId="77777777" w:rsidR="007670CB" w:rsidRPr="00D36AA4" w:rsidRDefault="007670CB" w:rsidP="007670CB">
      <w:pPr>
        <w:rPr>
          <w:rFonts w:ascii="Times New Roman" w:hAnsi="Times New Roman" w:cs="Times New Roman"/>
          <w:lang w:val="en-US"/>
        </w:rPr>
      </w:pPr>
    </w:p>
    <w:p w14:paraId="7168066B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1551A28C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594315BA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4E13E297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52F3D57A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247AD512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78BDA7A3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6FD75576" w14:textId="77777777" w:rsidR="00213676" w:rsidRPr="00D36AA4" w:rsidRDefault="00213676" w:rsidP="007670CB">
      <w:pPr>
        <w:rPr>
          <w:rFonts w:ascii="Times New Roman" w:hAnsi="Times New Roman" w:cs="Times New Roman"/>
          <w:lang w:val="en-US"/>
        </w:rPr>
      </w:pPr>
    </w:p>
    <w:p w14:paraId="279B92CA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3DBA35E3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691D5F63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2D96DEC3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03C6E74E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3BB8047E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6461083D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2658C02D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36DB6D08" w14:textId="77777777" w:rsidR="00470EF0" w:rsidRDefault="00470EF0" w:rsidP="00DC3D50">
      <w:pPr>
        <w:rPr>
          <w:rFonts w:ascii="Times New Roman" w:hAnsi="Times New Roman" w:cs="Times New Roman"/>
          <w:lang w:val="en-US"/>
        </w:rPr>
      </w:pPr>
    </w:p>
    <w:p w14:paraId="37D5EA5D" w14:textId="77777777" w:rsidR="00196F59" w:rsidRDefault="00196F59" w:rsidP="00DC3D50">
      <w:pPr>
        <w:rPr>
          <w:rFonts w:ascii="Times New Roman" w:hAnsi="Times New Roman" w:cs="Times New Roman"/>
          <w:b/>
          <w:bCs/>
          <w:lang w:val="en-US" w:eastAsia="fr-CA"/>
        </w:rPr>
      </w:pPr>
    </w:p>
    <w:p w14:paraId="4794F47F" w14:textId="77777777" w:rsidR="00196F59" w:rsidRDefault="00196F59" w:rsidP="00DC3D50">
      <w:pPr>
        <w:rPr>
          <w:rFonts w:ascii="Times New Roman" w:hAnsi="Times New Roman" w:cs="Times New Roman"/>
          <w:b/>
          <w:bCs/>
          <w:lang w:val="en-US" w:eastAsia="fr-CA"/>
        </w:rPr>
      </w:pPr>
    </w:p>
    <w:p w14:paraId="6C52DD68" w14:textId="77777777" w:rsidR="00726D9F" w:rsidRDefault="00726D9F" w:rsidP="00DC3D50">
      <w:pPr>
        <w:rPr>
          <w:rFonts w:ascii="Times New Roman" w:hAnsi="Times New Roman" w:cs="Times New Roman"/>
          <w:b/>
          <w:bCs/>
          <w:lang w:val="en-US" w:eastAsia="fr-CA"/>
        </w:rPr>
      </w:pPr>
    </w:p>
    <w:p w14:paraId="4E228BE6" w14:textId="7CE4B078" w:rsidR="00DC3D50" w:rsidRPr="00E760B6" w:rsidRDefault="00DC3D50" w:rsidP="00DC3D50">
      <w:pPr>
        <w:rPr>
          <w:rFonts w:ascii="Times New Roman" w:hAnsi="Times New Roman" w:cs="Times New Roman"/>
          <w:b/>
          <w:bCs/>
          <w:lang w:val="en-US"/>
        </w:rPr>
      </w:pPr>
      <w:r w:rsidRPr="00D36AA4">
        <w:rPr>
          <w:rFonts w:ascii="Times New Roman" w:hAnsi="Times New Roman" w:cs="Times New Roman"/>
          <w:b/>
          <w:bCs/>
          <w:lang w:val="en-US" w:eastAsia="fr-CA"/>
        </w:rPr>
        <w:lastRenderedPageBreak/>
        <w:t xml:space="preserve">Figure S1. </w:t>
      </w:r>
      <w:r w:rsidRPr="00E760B6">
        <w:rPr>
          <w:rFonts w:ascii="Times New Roman" w:hAnsi="Times New Roman" w:cs="Times New Roman"/>
          <w:b/>
          <w:bCs/>
          <w:lang w:val="en-US" w:eastAsia="fr-CA"/>
        </w:rPr>
        <w:t>Moderating Effect of Child Sex on the Associations Between Parental Trauma and Child Functioning</w:t>
      </w:r>
    </w:p>
    <w:p w14:paraId="1E5DCB4D" w14:textId="523B325A" w:rsidR="00DC3D50" w:rsidRDefault="00963339" w:rsidP="00DC3D50">
      <w:pPr>
        <w:rPr>
          <w:rFonts w:ascii="Times New Roman" w:hAnsi="Times New Roman" w:cs="Times New Roman"/>
          <w:i/>
          <w:iCs/>
          <w:lang w:val="en-US" w:eastAsia="fr-CA"/>
        </w:rPr>
      </w:pPr>
      <w:r>
        <w:rPr>
          <w:rFonts w:ascii="Times New Roman" w:hAnsi="Times New Roman" w:cs="Times New Roman"/>
          <w:i/>
          <w:iCs/>
          <w:noProof/>
          <w:lang w:val="en-US" w:eastAsia="fr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52E1A3" wp14:editId="1185DAF0">
                <wp:simplePos x="0" y="0"/>
                <wp:positionH relativeFrom="column">
                  <wp:posOffset>7434470</wp:posOffset>
                </wp:positionH>
                <wp:positionV relativeFrom="paragraph">
                  <wp:posOffset>166646</wp:posOffset>
                </wp:positionV>
                <wp:extent cx="954156" cy="326390"/>
                <wp:effectExtent l="0" t="0" r="0" b="0"/>
                <wp:wrapNone/>
                <wp:docPr id="440817839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156" cy="326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D6E6FC" w14:textId="41904C25" w:rsidR="00DC3D50" w:rsidRPr="00B82D27" w:rsidRDefault="00DC3D50" w:rsidP="00DC3D5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963339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B82D27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52E1A3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585.4pt;margin-top:13.1pt;width:75.15pt;height:2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" filled="f" stroked="f" strokeweight=".5pt">
                <v:textbox>
                  <w:txbxContent>
                    <w:p w14:paraId="1BD6E6FC" w14:textId="41904C25" w:rsidR="00DC3D50" w:rsidRPr="00B82D27" w:rsidRDefault="00DC3D50" w:rsidP="00DC3D5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963339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B82D27">
                        <w:rPr>
                          <w:rFonts w:ascii="Times New Roman" w:hAnsi="Times New Roman" w:cs="Times New Roma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lang w:val="en-US" w:eastAsia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D4B8F0" wp14:editId="572CE607">
                <wp:simplePos x="0" y="0"/>
                <wp:positionH relativeFrom="column">
                  <wp:posOffset>4341412</wp:posOffset>
                </wp:positionH>
                <wp:positionV relativeFrom="paragraph">
                  <wp:posOffset>158695</wp:posOffset>
                </wp:positionV>
                <wp:extent cx="946205" cy="326390"/>
                <wp:effectExtent l="0" t="0" r="6350" b="0"/>
                <wp:wrapNone/>
                <wp:docPr id="151370148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205" cy="326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682505" w14:textId="6B9271F5" w:rsidR="00DC3D50" w:rsidRPr="00B82D27" w:rsidRDefault="00DC3D50" w:rsidP="00DC3D5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963339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B82D27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4B8F0" id="_x0000_s1027" type="#_x0000_t202" style="position:absolute;margin-left:341.85pt;margin-top:12.5pt;width:74.5pt;height:25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" fillcolor="white [3201]" stroked="f" strokeweight=".5pt">
                <v:textbox>
                  <w:txbxContent>
                    <w:p w14:paraId="1E682505" w14:textId="6B9271F5" w:rsidR="00DC3D50" w:rsidRPr="00B82D27" w:rsidRDefault="00DC3D50" w:rsidP="00DC3D5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963339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B82D27">
                        <w:rPr>
                          <w:rFonts w:ascii="Times New Roman" w:hAnsi="Times New Roman" w:cs="Times New Roma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C3D50">
        <w:rPr>
          <w:rFonts w:ascii="Times New Roman" w:hAnsi="Times New Roman" w:cs="Times New Roman"/>
          <w:i/>
          <w:iCs/>
          <w:noProof/>
          <w:lang w:val="en-US" w:eastAsia="fr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8F5900" wp14:editId="70818743">
                <wp:simplePos x="0" y="0"/>
                <wp:positionH relativeFrom="column">
                  <wp:posOffset>1103870</wp:posOffset>
                </wp:positionH>
                <wp:positionV relativeFrom="paragraph">
                  <wp:posOffset>160763</wp:posOffset>
                </wp:positionV>
                <wp:extent cx="1009290" cy="326390"/>
                <wp:effectExtent l="0" t="0" r="635" b="0"/>
                <wp:wrapNone/>
                <wp:docPr id="75640336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290" cy="326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60F1A2" w14:textId="0E18E193" w:rsidR="00DC3D50" w:rsidRPr="00B82D27" w:rsidRDefault="00DC3D50" w:rsidP="00DC3D5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963339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B82D27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F5900" id="_x0000_s1028" type="#_x0000_t202" style="position:absolute;margin-left:86.9pt;margin-top:12.65pt;width:79.45pt;height:2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" fillcolor="white [3201]" stroked="f" strokeweight=".5pt">
                <v:textbox>
                  <w:txbxContent>
                    <w:p w14:paraId="1C60F1A2" w14:textId="0E18E193" w:rsidR="00DC3D50" w:rsidRPr="00B82D27" w:rsidRDefault="00DC3D50" w:rsidP="00DC3D5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963339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B82D27">
                        <w:rPr>
                          <w:rFonts w:ascii="Times New Roman" w:hAnsi="Times New Roman" w:cs="Times New Roma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C3D50" w:rsidRPr="00DC3D50">
        <w:rPr>
          <w:noProof/>
          <w:lang w:val="en-US"/>
        </w:rPr>
        <w:t xml:space="preserve"> </w:t>
      </w:r>
    </w:p>
    <w:p w14:paraId="0F4D0D29" w14:textId="6F96D271" w:rsidR="00DC3D50" w:rsidRDefault="0088414F" w:rsidP="00DC3D50">
      <w:pPr>
        <w:rPr>
          <w:rFonts w:ascii="Times New Roman" w:hAnsi="Times New Roman" w:cs="Times New Roman"/>
          <w:i/>
          <w:iCs/>
          <w:lang w:val="en-US" w:eastAsia="fr-CA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323B7BAC" wp14:editId="129FADD7">
            <wp:simplePos x="0" y="0"/>
            <wp:positionH relativeFrom="margin">
              <wp:posOffset>3204320</wp:posOffset>
            </wp:positionH>
            <wp:positionV relativeFrom="margin">
              <wp:posOffset>688077</wp:posOffset>
            </wp:positionV>
            <wp:extent cx="2948400" cy="2541600"/>
            <wp:effectExtent l="0" t="0" r="0" b="0"/>
            <wp:wrapSquare wrapText="bothSides"/>
            <wp:docPr id="1278602879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60287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48400" cy="254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A3791">
        <w:rPr>
          <w:noProof/>
        </w:rPr>
        <w:drawing>
          <wp:anchor distT="0" distB="0" distL="114300" distR="114300" simplePos="0" relativeHeight="251666432" behindDoc="0" locked="0" layoutInCell="1" allowOverlap="1" wp14:anchorId="33C70D3C" wp14:editId="5DB88DE0">
            <wp:simplePos x="0" y="0"/>
            <wp:positionH relativeFrom="margin">
              <wp:posOffset>0</wp:posOffset>
            </wp:positionH>
            <wp:positionV relativeFrom="margin">
              <wp:posOffset>681355</wp:posOffset>
            </wp:positionV>
            <wp:extent cx="2948305" cy="2541270"/>
            <wp:effectExtent l="0" t="0" r="0" b="0"/>
            <wp:wrapSquare wrapText="bothSides"/>
            <wp:docPr id="109015248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15248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48305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3791">
        <w:rPr>
          <w:noProof/>
        </w:rPr>
        <w:drawing>
          <wp:anchor distT="0" distB="0" distL="114300" distR="114300" simplePos="0" relativeHeight="251668480" behindDoc="0" locked="0" layoutInCell="1" allowOverlap="1" wp14:anchorId="428EC674" wp14:editId="4C7AF565">
            <wp:simplePos x="0" y="0"/>
            <wp:positionH relativeFrom="margin">
              <wp:posOffset>6245860</wp:posOffset>
            </wp:positionH>
            <wp:positionV relativeFrom="margin">
              <wp:posOffset>680923</wp:posOffset>
            </wp:positionV>
            <wp:extent cx="2948305" cy="2541270"/>
            <wp:effectExtent l="0" t="0" r="0" b="0"/>
            <wp:wrapSquare wrapText="bothSides"/>
            <wp:docPr id="207239305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3930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48305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FE9C9D" w14:textId="5438E3F9" w:rsidR="00DC3D50" w:rsidRDefault="00DC3D50" w:rsidP="00DC3D50">
      <w:pPr>
        <w:rPr>
          <w:rFonts w:ascii="Times New Roman" w:hAnsi="Times New Roman" w:cs="Times New Roman"/>
          <w:i/>
          <w:iCs/>
          <w:lang w:val="en-US" w:eastAsia="fr-CA"/>
        </w:rPr>
      </w:pPr>
    </w:p>
    <w:p w14:paraId="57CAE7C9" w14:textId="3B525A29" w:rsidR="00DC3D50" w:rsidRDefault="00DC3D50" w:rsidP="00DC3D50">
      <w:pPr>
        <w:rPr>
          <w:rFonts w:ascii="Times New Roman" w:hAnsi="Times New Roman" w:cs="Times New Roman"/>
          <w:i/>
          <w:iCs/>
          <w:lang w:val="en-US" w:eastAsia="fr-CA"/>
        </w:rPr>
      </w:pPr>
    </w:p>
    <w:p w14:paraId="6BB1C74D" w14:textId="7144D5E8" w:rsidR="00470EF0" w:rsidRDefault="00DC3D50" w:rsidP="008B4365">
      <w:pPr>
        <w:rPr>
          <w:rFonts w:ascii="Times New Roman" w:hAnsi="Times New Roman" w:cs="Times New Roman"/>
          <w:lang w:val="en-US" w:eastAsia="fr-CA"/>
        </w:rPr>
      </w:pPr>
      <w:r w:rsidRPr="001C3FFC">
        <w:rPr>
          <w:rFonts w:ascii="Times New Roman" w:hAnsi="Times New Roman" w:cs="Times New Roman"/>
          <w:b/>
          <w:bCs/>
          <w:i/>
          <w:iCs/>
          <w:lang w:val="en-US" w:eastAsia="fr-CA"/>
        </w:rPr>
        <w:t>Note</w:t>
      </w:r>
      <w:r>
        <w:rPr>
          <w:rFonts w:ascii="Times New Roman" w:hAnsi="Times New Roman" w:cs="Times New Roman"/>
          <w:i/>
          <w:iCs/>
          <w:lang w:val="en-US" w:eastAsia="fr-CA"/>
        </w:rPr>
        <w:t xml:space="preserve">: </w:t>
      </w:r>
      <w:r w:rsidR="00963339" w:rsidRPr="00963339">
        <w:rPr>
          <w:rFonts w:ascii="Times New Roman" w:hAnsi="Times New Roman" w:cs="Times New Roman"/>
          <w:lang w:val="en-US" w:eastAsia="fr-CA"/>
        </w:rPr>
        <w:t xml:space="preserve">Figure </w:t>
      </w:r>
      <w:r w:rsidR="00963339">
        <w:rPr>
          <w:rFonts w:ascii="Times New Roman" w:hAnsi="Times New Roman" w:cs="Times New Roman"/>
          <w:lang w:val="en-US" w:eastAsia="fr-CA"/>
        </w:rPr>
        <w:t>S</w:t>
      </w:r>
      <w:r>
        <w:rPr>
          <w:rFonts w:ascii="Times New Roman" w:hAnsi="Times New Roman" w:cs="Times New Roman"/>
          <w:lang w:val="en-US" w:eastAsia="fr-CA"/>
        </w:rPr>
        <w:t>1A = Sample 1 (</w:t>
      </w:r>
      <w:r w:rsidR="00CB7CBD">
        <w:rPr>
          <w:rFonts w:ascii="Times New Roman" w:hAnsi="Times New Roman" w:cs="Times New Roman"/>
          <w:lang w:val="en-US" w:eastAsia="fr-CA"/>
        </w:rPr>
        <w:t>N</w:t>
      </w:r>
      <w:r>
        <w:rPr>
          <w:rFonts w:ascii="Times New Roman" w:hAnsi="Times New Roman" w:cs="Times New Roman"/>
          <w:lang w:val="en-US" w:eastAsia="fr-CA"/>
        </w:rPr>
        <w:t xml:space="preserve"> = 143), </w:t>
      </w:r>
      <w:r w:rsidR="00963339" w:rsidRPr="00963339">
        <w:rPr>
          <w:rFonts w:ascii="Times New Roman" w:hAnsi="Times New Roman" w:cs="Times New Roman"/>
          <w:lang w:val="en-US" w:eastAsia="fr-CA"/>
        </w:rPr>
        <w:t xml:space="preserve">Figure </w:t>
      </w:r>
      <w:r w:rsidR="00963339">
        <w:rPr>
          <w:rFonts w:ascii="Times New Roman" w:hAnsi="Times New Roman" w:cs="Times New Roman"/>
          <w:lang w:val="en-US" w:eastAsia="fr-CA"/>
        </w:rPr>
        <w:t>S</w:t>
      </w:r>
      <w:r>
        <w:rPr>
          <w:rFonts w:ascii="Times New Roman" w:hAnsi="Times New Roman" w:cs="Times New Roman"/>
          <w:lang w:val="en-US" w:eastAsia="fr-CA"/>
        </w:rPr>
        <w:t>1B = Sample 3 (</w:t>
      </w:r>
      <w:r w:rsidR="00CB7CBD">
        <w:rPr>
          <w:rFonts w:ascii="Times New Roman" w:hAnsi="Times New Roman" w:cs="Times New Roman"/>
          <w:lang w:val="en-US" w:eastAsia="fr-CA"/>
        </w:rPr>
        <w:t>N</w:t>
      </w:r>
      <w:r w:rsidRPr="00BD3B6B">
        <w:rPr>
          <w:rFonts w:ascii="Times New Roman" w:hAnsi="Times New Roman" w:cs="Times New Roman"/>
          <w:i/>
          <w:iCs/>
          <w:lang w:val="en-US" w:eastAsia="fr-CA"/>
        </w:rPr>
        <w:t xml:space="preserve"> </w:t>
      </w:r>
      <w:r>
        <w:rPr>
          <w:rFonts w:ascii="Times New Roman" w:hAnsi="Times New Roman" w:cs="Times New Roman"/>
          <w:lang w:val="en-US" w:eastAsia="fr-CA"/>
        </w:rPr>
        <w:t xml:space="preserve">= 216), and </w:t>
      </w:r>
      <w:r w:rsidR="00963339" w:rsidRPr="00963339">
        <w:rPr>
          <w:rFonts w:ascii="Times New Roman" w:hAnsi="Times New Roman" w:cs="Times New Roman"/>
          <w:lang w:val="en-US" w:eastAsia="fr-CA"/>
        </w:rPr>
        <w:t xml:space="preserve">Figure </w:t>
      </w:r>
      <w:r w:rsidR="00963339">
        <w:rPr>
          <w:rFonts w:ascii="Times New Roman" w:hAnsi="Times New Roman" w:cs="Times New Roman"/>
          <w:lang w:val="en-US" w:eastAsia="fr-CA"/>
        </w:rPr>
        <w:t>S</w:t>
      </w:r>
      <w:r>
        <w:rPr>
          <w:rFonts w:ascii="Times New Roman" w:hAnsi="Times New Roman" w:cs="Times New Roman"/>
          <w:lang w:val="en-US" w:eastAsia="fr-CA"/>
        </w:rPr>
        <w:t>1C = Sample 4 (</w:t>
      </w:r>
      <w:r w:rsidR="00CB7CBD">
        <w:rPr>
          <w:rFonts w:ascii="Times New Roman" w:hAnsi="Times New Roman" w:cs="Times New Roman"/>
          <w:lang w:val="en-US" w:eastAsia="fr-CA"/>
        </w:rPr>
        <w:t>N</w:t>
      </w:r>
      <w:r>
        <w:rPr>
          <w:rFonts w:ascii="Times New Roman" w:hAnsi="Times New Roman" w:cs="Times New Roman"/>
          <w:lang w:val="en-US" w:eastAsia="fr-CA"/>
        </w:rPr>
        <w:t xml:space="preserve"> = 165)</w:t>
      </w:r>
      <w:r w:rsidR="00470EF0">
        <w:rPr>
          <w:rFonts w:ascii="Times New Roman" w:hAnsi="Times New Roman" w:cs="Times New Roman"/>
          <w:lang w:val="en-US" w:eastAsia="fr-CA"/>
        </w:rPr>
        <w:t>.</w:t>
      </w:r>
    </w:p>
    <w:p w14:paraId="5C78EDDC" w14:textId="77777777" w:rsidR="00470EF0" w:rsidRDefault="00470EF0" w:rsidP="008B4365">
      <w:pPr>
        <w:rPr>
          <w:rFonts w:ascii="Times New Roman" w:hAnsi="Times New Roman" w:cs="Times New Roman"/>
          <w:lang w:val="en-US" w:eastAsia="fr-CA"/>
        </w:rPr>
      </w:pPr>
    </w:p>
    <w:p w14:paraId="7C6CB042" w14:textId="77777777" w:rsidR="00470EF0" w:rsidRDefault="00470EF0" w:rsidP="008B4365">
      <w:pPr>
        <w:rPr>
          <w:rFonts w:ascii="Times New Roman" w:hAnsi="Times New Roman" w:cs="Times New Roman"/>
          <w:lang w:val="en-US" w:eastAsia="fr-CA"/>
        </w:rPr>
      </w:pPr>
    </w:p>
    <w:p w14:paraId="739CBF6B" w14:textId="77777777" w:rsidR="00470EF0" w:rsidRPr="00470EF0" w:rsidRDefault="00470EF0" w:rsidP="00470EF0">
      <w:pPr>
        <w:rPr>
          <w:rFonts w:ascii="Times New Roman" w:hAnsi="Times New Roman" w:cs="Times New Roman"/>
          <w:lang w:val="en-US"/>
        </w:rPr>
      </w:pPr>
    </w:p>
    <w:sectPr w:rsidR="00470EF0" w:rsidRPr="00470EF0" w:rsidSect="00470E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9241E" w14:textId="77777777" w:rsidR="003A3388" w:rsidRDefault="003A3388" w:rsidP="00C728EF">
      <w:r>
        <w:separator/>
      </w:r>
    </w:p>
  </w:endnote>
  <w:endnote w:type="continuationSeparator" w:id="0">
    <w:p w14:paraId="70D6B871" w14:textId="77777777" w:rsidR="003A3388" w:rsidRDefault="003A3388" w:rsidP="00C72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3CEBA" w14:textId="77777777" w:rsidR="003A3388" w:rsidRDefault="003A3388" w:rsidP="00C728EF">
      <w:r>
        <w:separator/>
      </w:r>
    </w:p>
  </w:footnote>
  <w:footnote w:type="continuationSeparator" w:id="0">
    <w:p w14:paraId="00F47468" w14:textId="77777777" w:rsidR="003A3388" w:rsidRDefault="003A3388" w:rsidP="00C728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118094405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38D19D7C" w14:textId="1D577493" w:rsidR="00C728EF" w:rsidRDefault="00C728EF" w:rsidP="00B94E52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33163E2" w14:textId="77777777" w:rsidR="00C728EF" w:rsidRDefault="00C728EF" w:rsidP="00C728EF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883916962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785B8317" w14:textId="10377BBA" w:rsidR="00C728EF" w:rsidRDefault="00C728EF" w:rsidP="00B94E52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FC309CA" w14:textId="77777777" w:rsidR="00C728EF" w:rsidRDefault="00C728EF" w:rsidP="00C728EF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F7234"/>
    <w:multiLevelType w:val="hybridMultilevel"/>
    <w:tmpl w:val="61F6B6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8430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3C8"/>
    <w:rsid w:val="00000835"/>
    <w:rsid w:val="00001026"/>
    <w:rsid w:val="00006D9D"/>
    <w:rsid w:val="00020371"/>
    <w:rsid w:val="000548F6"/>
    <w:rsid w:val="0009209E"/>
    <w:rsid w:val="00092E71"/>
    <w:rsid w:val="000A6709"/>
    <w:rsid w:val="00115E7A"/>
    <w:rsid w:val="001248C6"/>
    <w:rsid w:val="001818CC"/>
    <w:rsid w:val="00181E06"/>
    <w:rsid w:val="00196F59"/>
    <w:rsid w:val="001A089E"/>
    <w:rsid w:val="001C3FFC"/>
    <w:rsid w:val="001E2D86"/>
    <w:rsid w:val="001E4996"/>
    <w:rsid w:val="00213676"/>
    <w:rsid w:val="00225DFF"/>
    <w:rsid w:val="00232BF4"/>
    <w:rsid w:val="00257F6F"/>
    <w:rsid w:val="0027680D"/>
    <w:rsid w:val="00293DF2"/>
    <w:rsid w:val="002C3252"/>
    <w:rsid w:val="002C4018"/>
    <w:rsid w:val="002D45F3"/>
    <w:rsid w:val="002D4D75"/>
    <w:rsid w:val="002E1A9B"/>
    <w:rsid w:val="002E404D"/>
    <w:rsid w:val="002F589A"/>
    <w:rsid w:val="002F69ED"/>
    <w:rsid w:val="00304D08"/>
    <w:rsid w:val="00360900"/>
    <w:rsid w:val="00380B89"/>
    <w:rsid w:val="0038111C"/>
    <w:rsid w:val="0038618D"/>
    <w:rsid w:val="003872B4"/>
    <w:rsid w:val="0039303B"/>
    <w:rsid w:val="003A3388"/>
    <w:rsid w:val="003A7B24"/>
    <w:rsid w:val="003C0E2F"/>
    <w:rsid w:val="00402C96"/>
    <w:rsid w:val="00413D6B"/>
    <w:rsid w:val="0043048F"/>
    <w:rsid w:val="004360C0"/>
    <w:rsid w:val="00443E29"/>
    <w:rsid w:val="004646D9"/>
    <w:rsid w:val="00470EF0"/>
    <w:rsid w:val="004C70EB"/>
    <w:rsid w:val="005018A5"/>
    <w:rsid w:val="00512D73"/>
    <w:rsid w:val="005302FF"/>
    <w:rsid w:val="00533F97"/>
    <w:rsid w:val="005578FF"/>
    <w:rsid w:val="0058086D"/>
    <w:rsid w:val="005B0296"/>
    <w:rsid w:val="005C4148"/>
    <w:rsid w:val="005D0087"/>
    <w:rsid w:val="005D18E8"/>
    <w:rsid w:val="005D6B38"/>
    <w:rsid w:val="005F2DDF"/>
    <w:rsid w:val="00612C81"/>
    <w:rsid w:val="00643028"/>
    <w:rsid w:val="00644ED6"/>
    <w:rsid w:val="00684792"/>
    <w:rsid w:val="006A10C9"/>
    <w:rsid w:val="006A5DD3"/>
    <w:rsid w:val="006D4AF5"/>
    <w:rsid w:val="00701C30"/>
    <w:rsid w:val="00703164"/>
    <w:rsid w:val="007102D0"/>
    <w:rsid w:val="00726D9F"/>
    <w:rsid w:val="007347CC"/>
    <w:rsid w:val="00736C4E"/>
    <w:rsid w:val="007670CB"/>
    <w:rsid w:val="00781F87"/>
    <w:rsid w:val="007840FA"/>
    <w:rsid w:val="00790839"/>
    <w:rsid w:val="00797AB5"/>
    <w:rsid w:val="007C3D4D"/>
    <w:rsid w:val="007D049A"/>
    <w:rsid w:val="007D079A"/>
    <w:rsid w:val="007E73BB"/>
    <w:rsid w:val="00844AF7"/>
    <w:rsid w:val="00847DF8"/>
    <w:rsid w:val="00862794"/>
    <w:rsid w:val="00875123"/>
    <w:rsid w:val="0088359F"/>
    <w:rsid w:val="0088414F"/>
    <w:rsid w:val="00887BE5"/>
    <w:rsid w:val="008B04DE"/>
    <w:rsid w:val="008B4365"/>
    <w:rsid w:val="008D37E7"/>
    <w:rsid w:val="009002D4"/>
    <w:rsid w:val="00931367"/>
    <w:rsid w:val="00934A19"/>
    <w:rsid w:val="009415AE"/>
    <w:rsid w:val="00963339"/>
    <w:rsid w:val="009827C4"/>
    <w:rsid w:val="0099355B"/>
    <w:rsid w:val="00994EE4"/>
    <w:rsid w:val="009A148A"/>
    <w:rsid w:val="009A25E9"/>
    <w:rsid w:val="00A73507"/>
    <w:rsid w:val="00AA3791"/>
    <w:rsid w:val="00AD0C6B"/>
    <w:rsid w:val="00B11670"/>
    <w:rsid w:val="00B33565"/>
    <w:rsid w:val="00B61CCD"/>
    <w:rsid w:val="00B660E6"/>
    <w:rsid w:val="00B71D38"/>
    <w:rsid w:val="00B945D3"/>
    <w:rsid w:val="00BA7225"/>
    <w:rsid w:val="00BB43C8"/>
    <w:rsid w:val="00BC1ED8"/>
    <w:rsid w:val="00BC2D28"/>
    <w:rsid w:val="00BC5E81"/>
    <w:rsid w:val="00C012E5"/>
    <w:rsid w:val="00C20B4A"/>
    <w:rsid w:val="00C25E93"/>
    <w:rsid w:val="00C266AD"/>
    <w:rsid w:val="00C365EA"/>
    <w:rsid w:val="00C728EF"/>
    <w:rsid w:val="00C75882"/>
    <w:rsid w:val="00C84F84"/>
    <w:rsid w:val="00CB7CBD"/>
    <w:rsid w:val="00CC3508"/>
    <w:rsid w:val="00CE28D5"/>
    <w:rsid w:val="00CE6141"/>
    <w:rsid w:val="00CE66DA"/>
    <w:rsid w:val="00D36195"/>
    <w:rsid w:val="00D36AA4"/>
    <w:rsid w:val="00D543F7"/>
    <w:rsid w:val="00D6099F"/>
    <w:rsid w:val="00D97072"/>
    <w:rsid w:val="00DB509C"/>
    <w:rsid w:val="00DC3D50"/>
    <w:rsid w:val="00DD31EE"/>
    <w:rsid w:val="00E11E93"/>
    <w:rsid w:val="00E21A67"/>
    <w:rsid w:val="00E30D16"/>
    <w:rsid w:val="00E32455"/>
    <w:rsid w:val="00E33A8F"/>
    <w:rsid w:val="00E40D54"/>
    <w:rsid w:val="00E41D1A"/>
    <w:rsid w:val="00E6688A"/>
    <w:rsid w:val="00E75A37"/>
    <w:rsid w:val="00E760B6"/>
    <w:rsid w:val="00EA06DA"/>
    <w:rsid w:val="00ED7B20"/>
    <w:rsid w:val="00EF0971"/>
    <w:rsid w:val="00F41481"/>
    <w:rsid w:val="00F70D61"/>
    <w:rsid w:val="00F7241A"/>
    <w:rsid w:val="00F86AAB"/>
    <w:rsid w:val="00FA4147"/>
    <w:rsid w:val="00FC0675"/>
    <w:rsid w:val="00FC68DF"/>
    <w:rsid w:val="00FD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0D11B"/>
  <w15:chartTrackingRefBased/>
  <w15:docId w15:val="{39416865-D13C-544D-AC4F-E59C03A8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3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67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728EF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728EF"/>
  </w:style>
  <w:style w:type="character" w:styleId="Numrodepage">
    <w:name w:val="page number"/>
    <w:basedOn w:val="Policepardfaut"/>
    <w:uiPriority w:val="99"/>
    <w:semiHidden/>
    <w:unhideWhenUsed/>
    <w:rsid w:val="00C728EF"/>
  </w:style>
  <w:style w:type="paragraph" w:styleId="Paragraphedeliste">
    <w:name w:val="List Paragraph"/>
    <w:basedOn w:val="Normal"/>
    <w:uiPriority w:val="34"/>
    <w:qFormat/>
    <w:rsid w:val="008B4365"/>
    <w:pPr>
      <w:ind w:left="720"/>
      <w:contextualSpacing/>
    </w:pPr>
  </w:style>
  <w:style w:type="paragraph" w:styleId="Rvision">
    <w:name w:val="Revision"/>
    <w:hidden/>
    <w:uiPriority w:val="99"/>
    <w:semiHidden/>
    <w:rsid w:val="00470EF0"/>
  </w:style>
  <w:style w:type="paragraph" w:styleId="Pieddepage">
    <w:name w:val="footer"/>
    <w:basedOn w:val="Normal"/>
    <w:link w:val="PieddepageCar"/>
    <w:uiPriority w:val="99"/>
    <w:unhideWhenUsed/>
    <w:rsid w:val="00470EF0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0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48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rouche</dc:creator>
  <cp:keywords/>
  <dc:description/>
  <cp:lastModifiedBy>Berthelot, Nicolas</cp:lastModifiedBy>
  <cp:revision>4</cp:revision>
  <dcterms:created xsi:type="dcterms:W3CDTF">2025-03-14T19:05:00Z</dcterms:created>
  <dcterms:modified xsi:type="dcterms:W3CDTF">2025-03-18T12:12:00Z</dcterms:modified>
</cp:coreProperties>
</file>